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DBEA3" w14:textId="77777777" w:rsidR="00D47EC9" w:rsidRPr="006A61C2" w:rsidRDefault="00D47EC9" w:rsidP="00D47EC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24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cleaning up lakes and parks survey question (ANES 1996; logistic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961"/>
        <w:gridCol w:w="1723"/>
      </w:tblGrid>
      <w:tr w:rsidR="00D47EC9" w:rsidRPr="00D363E0" w14:paraId="0E331851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75A63" w14:textId="77777777" w:rsidR="00D47EC9" w:rsidRPr="00D363E0" w:rsidRDefault="00D47EC9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38CBD" w14:textId="77777777" w:rsidR="00D47EC9" w:rsidRPr="00D363E0" w:rsidRDefault="00D47EC9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3B0367" w14:textId="77777777" w:rsidR="00D47EC9" w:rsidRPr="00D363E0" w:rsidRDefault="00D47EC9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E70F8" w14:textId="77777777" w:rsidR="00D47EC9" w:rsidRPr="00D363E0" w:rsidRDefault="00D47EC9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098D0" w14:textId="77777777" w:rsidR="00D47EC9" w:rsidRPr="00D363E0" w:rsidRDefault="00D47EC9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D47EC9" w:rsidRPr="00D363E0" w14:paraId="2E1B2AD9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88A1B" w14:textId="77777777" w:rsidR="00D47EC9" w:rsidRPr="00D363E0" w:rsidRDefault="00D47EC9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70DDD" w14:textId="77777777" w:rsidR="00D47EC9" w:rsidRPr="00D363E0" w:rsidRDefault="00D47EC9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7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BD23E" w14:textId="77777777" w:rsidR="00D47EC9" w:rsidRPr="00D363E0" w:rsidRDefault="00D47EC9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443, -0.104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3D7123" w14:textId="77777777" w:rsidR="00D47EC9" w:rsidRPr="00D363E0" w:rsidRDefault="00D47EC9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A12AD" w14:textId="77777777" w:rsidR="00D47EC9" w:rsidRPr="00D363E0" w:rsidRDefault="00D47EC9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92</w:t>
            </w:r>
          </w:p>
        </w:tc>
      </w:tr>
      <w:tr w:rsidR="00D47EC9" w:rsidRPr="00D363E0" w14:paraId="3D8DDB6F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7A2EB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1F447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518A4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21, 0.021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F250C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78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CEC30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D47EC9" w:rsidRPr="00D363E0" w14:paraId="514617BA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7FDAE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BB335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6DE88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77, 0.074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3DEED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BE392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</w:tr>
      <w:tr w:rsidR="00D47EC9" w:rsidRPr="00D363E0" w14:paraId="0ECFC164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9238C" w14:textId="77777777" w:rsidR="00D47EC9" w:rsidRPr="00D363E0" w:rsidRDefault="00D47EC9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577B1" w14:textId="77777777" w:rsidR="00D47EC9" w:rsidRPr="00D363E0" w:rsidRDefault="00D47EC9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DA63A" w14:textId="77777777" w:rsidR="00D47EC9" w:rsidRPr="00D363E0" w:rsidRDefault="00D47EC9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43, 0.444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0EF29B" w14:textId="77777777" w:rsidR="00D47EC9" w:rsidRPr="00D363E0" w:rsidRDefault="00D47EC9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E27F4" w14:textId="77777777" w:rsidR="00D47EC9" w:rsidRPr="00D363E0" w:rsidRDefault="00D47EC9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47EC9" w:rsidRPr="00D363E0" w14:paraId="7A59AEAC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AD5A5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2FD40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A3FB7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34, 0.026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238C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FAA6C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D47EC9" w:rsidRPr="00D363E0" w14:paraId="075EA9EF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EFA96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0414E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4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62DFE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677, -0.157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4F3F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02C42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372</w:t>
            </w:r>
          </w:p>
        </w:tc>
      </w:tr>
      <w:tr w:rsidR="00D47EC9" w:rsidRPr="00D363E0" w14:paraId="0372DCEA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9F404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30E26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2B9B2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59, 0.23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BF19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90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20F54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D47EC9" w:rsidRPr="00D363E0" w14:paraId="24139EDA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891B6DA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920ABBA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568D2F1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0.002, 0.39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1712F43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E2ECA4C" w14:textId="77777777" w:rsidR="00D47EC9" w:rsidRPr="00D363E0" w:rsidRDefault="00D47EC9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.022</w:t>
            </w:r>
          </w:p>
        </w:tc>
      </w:tr>
      <w:tr w:rsidR="00D47EC9" w:rsidRPr="00D363E0" w14:paraId="7C96EF37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FC1D17C" w14:textId="77777777" w:rsidR="00D47EC9" w:rsidRPr="00D363E0" w:rsidRDefault="00D47EC9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1,131; McFadden’s pseudo-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03.</w:t>
            </w:r>
          </w:p>
          <w:p w14:paraId="698E560A" w14:textId="77777777" w:rsidR="00D47EC9" w:rsidRPr="00D363E0" w:rsidRDefault="00D47EC9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urvey question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>“Do you think the government should put less, the same amount, or more effort into: Cleaning up lakes and parks for recreation such as hiking and boating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?”</w:t>
            </w:r>
          </w:p>
          <w:p w14:paraId="1487AF3A" w14:textId="77777777" w:rsidR="00D47EC9" w:rsidRPr="00733DBD" w:rsidRDefault="00D47EC9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Response coding: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1 = </w:t>
            </w:r>
            <w:r w:rsidRPr="00733D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e government effort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0 = </w:t>
            </w:r>
            <w:r w:rsidRPr="00733D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he same amount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or </w:t>
            </w:r>
            <w:r w:rsidRPr="00733D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ss government effort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</w:p>
          <w:p w14:paraId="345A05A2" w14:textId="77777777" w:rsidR="00D47EC9" w:rsidRPr="00D363E0" w:rsidRDefault="00D47EC9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71C6A63" w14:textId="77777777" w:rsidR="00D47EC9" w:rsidRDefault="00D47EC9"/>
    <w:sectPr w:rsidR="00D47E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EC9"/>
    <w:rsid w:val="00D47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13700"/>
  <w15:chartTrackingRefBased/>
  <w15:docId w15:val="{FD8AB9E5-47C4-524C-BC9F-08991F922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EC9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7E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7E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E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7E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7E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7EC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7EC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7EC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7EC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E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7E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E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7E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7E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7E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7E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7E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7E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7E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7E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7EC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7E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7EC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7E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7EC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7E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7E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7E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7E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7EC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47EC9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51:00Z</dcterms:created>
  <dcterms:modified xsi:type="dcterms:W3CDTF">2024-04-15T21:51:00Z</dcterms:modified>
</cp:coreProperties>
</file>